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4FE25" w14:textId="77777777" w:rsidR="00D15BBC" w:rsidRPr="009830F0" w:rsidRDefault="00D15BBC" w:rsidP="00D15BBC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9830F0">
        <w:rPr>
          <w:rFonts w:ascii="Times New Roman" w:eastAsia="宋体" w:hAnsi="Times New Roman" w:cs="Times New Roman"/>
          <w:sz w:val="20"/>
          <w:szCs w:val="20"/>
        </w:rPr>
        <w:t>Supplementary Table 3 Model Fit Statistics for Latent Class Analysis using the Test Set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5F7EEB" w:rsidRPr="0023505B" w14:paraId="01E0533A" w14:textId="16846076" w:rsidTr="005F7EEB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6CA13" w14:textId="77777777" w:rsidR="005F7EEB" w:rsidRPr="00B52C21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52C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325AC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9318A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E774A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32AF9" w14:textId="77777777" w:rsidR="005F7EEB" w:rsidRPr="00AB1460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14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46B2C" w14:textId="77777777" w:rsidR="005F7EEB" w:rsidRPr="00B52C21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B52C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rop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5438A" w14:textId="01E409BF" w:rsidR="005F7EE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vepp</w:t>
            </w:r>
          </w:p>
        </w:tc>
      </w:tr>
      <w:tr w:rsidR="005F7EEB" w:rsidRPr="0023505B" w14:paraId="439FCF89" w14:textId="00ACF993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7C30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A060C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836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6C537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7028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9411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942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0515C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055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900C" w14:textId="44C498DC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9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EF3A5F" w14:textId="24569877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F7EEB" w:rsidRPr="0023505B" w14:paraId="3BF65003" w14:textId="229F0A4F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96EE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01255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144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39F8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435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B8EE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05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CCB7A7F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476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33AD" w14:textId="5E41C751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A5B35BA" w14:textId="6104B458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558</w:t>
            </w:r>
          </w:p>
        </w:tc>
      </w:tr>
      <w:tr w:rsidR="005F7EEB" w:rsidRPr="0023505B" w14:paraId="2474C9E5" w14:textId="28290B88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469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4EAD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749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F653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14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9FD5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65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71520C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95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5B85" w14:textId="1D8C81AB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AC323A" w14:textId="19CA5B6C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483</w:t>
            </w:r>
          </w:p>
        </w:tc>
      </w:tr>
      <w:tr w:rsidR="005F7EEB" w:rsidRPr="0023505B" w14:paraId="7C149C4B" w14:textId="6E0FC265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22218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2CCA2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60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3B7E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09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260C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871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04429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59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AFD0" w14:textId="3CED8248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A18909" w14:textId="1B4463EE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469</w:t>
            </w:r>
          </w:p>
        </w:tc>
      </w:tr>
      <w:tr w:rsidR="005F7EEB" w:rsidRPr="0023505B" w14:paraId="536A868F" w14:textId="69131148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F25E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C336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552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B7E5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14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BEC2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878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B8E7F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225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30F2" w14:textId="319C8571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B8AF078" w14:textId="7AA500FB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177</w:t>
            </w:r>
          </w:p>
        </w:tc>
      </w:tr>
      <w:tr w:rsidR="005F7EEB" w:rsidRPr="0023505B" w14:paraId="370B849F" w14:textId="3C37E1FE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0334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A0E8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517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B4E7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206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ECD7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898.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EFD5AA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03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A144" w14:textId="78874067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7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E5A22B" w14:textId="03C91D8C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650</w:t>
            </w:r>
          </w:p>
        </w:tc>
      </w:tr>
      <w:tr w:rsidR="005F7EEB" w:rsidRPr="0023505B" w14:paraId="05D5B8AF" w14:textId="728B1DBD" w:rsidTr="005F7EE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B9636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E7647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493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3C416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6282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614C9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5929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5357" w14:textId="77777777" w:rsidR="005F7EEB" w:rsidRPr="0023505B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128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93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1EEDF" w14:textId="64AADE2C" w:rsidR="005F7EEB" w:rsidRPr="0023505B" w:rsidRDefault="00BF1868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0DEDC" w14:textId="1FBF7E0D" w:rsidR="005F7EEB" w:rsidRPr="00EC52A7" w:rsidRDefault="005F7EEB" w:rsidP="00750F8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568</w:t>
            </w:r>
          </w:p>
        </w:tc>
      </w:tr>
    </w:tbl>
    <w:p w14:paraId="731AB29D" w14:textId="251BB5FD" w:rsidR="00D15BBC" w:rsidRPr="00045755" w:rsidRDefault="000D0BFF" w:rsidP="0039243C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45755">
        <w:rPr>
          <w:rFonts w:ascii="Times New Roman" w:eastAsia="宋体" w:hAnsi="Times New Roman" w:cs="Times New Roman" w:hint="eastAsia"/>
          <w:sz w:val="20"/>
          <w:szCs w:val="20"/>
        </w:rPr>
        <w:t>*</w:t>
      </w:r>
      <w:r w:rsidR="005638E9" w:rsidRPr="00045755">
        <w:rPr>
          <w:rFonts w:ascii="Times New Roman" w:eastAsia="宋体" w:hAnsi="Times New Roman" w:cs="Times New Roman" w:hint="eastAsia"/>
          <w:sz w:val="20"/>
          <w:szCs w:val="20"/>
        </w:rPr>
        <w:t xml:space="preserve">AIC: </w:t>
      </w:r>
      <w:r w:rsidR="00757789" w:rsidRPr="00045755">
        <w:rPr>
          <w:rFonts w:ascii="Times New Roman" w:eastAsia="宋体" w:hAnsi="Times New Roman" w:cs="Times New Roman" w:hint="eastAsia"/>
          <w:sz w:val="20"/>
          <w:szCs w:val="20"/>
        </w:rPr>
        <w:t xml:space="preserve">Akaike's information criterion; BIC: Bayesian information </w:t>
      </w:r>
      <w:r w:rsidR="00D95323">
        <w:rPr>
          <w:rFonts w:ascii="Times New Roman" w:eastAsia="宋体" w:hAnsi="Times New Roman" w:cs="Times New Roman"/>
          <w:sz w:val="20"/>
          <w:szCs w:val="20"/>
        </w:rPr>
        <w:t>criterion</w:t>
      </w:r>
      <w:r w:rsidR="00757789" w:rsidRPr="00045755">
        <w:rPr>
          <w:rFonts w:ascii="Times New Roman" w:eastAsia="宋体" w:hAnsi="Times New Roman" w:cs="Times New Roman" w:hint="eastAsia"/>
          <w:sz w:val="20"/>
          <w:szCs w:val="20"/>
        </w:rPr>
        <w:t xml:space="preserve">; aBIC: adjusted Bayesian information criterion; cAIC: consistent Akaike's information criterion; </w:t>
      </w:r>
      <w:r w:rsidRPr="00045755">
        <w:rPr>
          <w:rFonts w:ascii="Times New Roman" w:eastAsia="宋体" w:hAnsi="Times New Roman" w:cs="Times New Roman" w:hint="eastAsia"/>
          <w:sz w:val="20"/>
          <w:szCs w:val="20"/>
        </w:rPr>
        <w:t>Avepp: Average posterior probability</w:t>
      </w:r>
      <w:r w:rsidR="00757789" w:rsidRPr="00045755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15E4825E" w14:textId="77777777" w:rsidR="00D15BBC" w:rsidRDefault="00D15BBC">
      <w:pPr>
        <w:rPr>
          <w:rFonts w:hint="eastAsia"/>
        </w:rPr>
      </w:pPr>
    </w:p>
    <w:sectPr w:rsidR="00D15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61B1" w14:textId="77777777" w:rsidR="005F50B7" w:rsidRDefault="005F50B7" w:rsidP="000457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13D0B5" w14:textId="77777777" w:rsidR="005F50B7" w:rsidRDefault="005F50B7" w:rsidP="000457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EA52F" w14:textId="77777777" w:rsidR="005F50B7" w:rsidRDefault="005F50B7" w:rsidP="000457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EAFE3F" w14:textId="77777777" w:rsidR="005F50B7" w:rsidRDefault="005F50B7" w:rsidP="000457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C2C0C"/>
    <w:multiLevelType w:val="hybridMultilevel"/>
    <w:tmpl w:val="E536FCFE"/>
    <w:lvl w:ilvl="0" w:tplc="527A79E0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286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BBC"/>
    <w:rsid w:val="00045755"/>
    <w:rsid w:val="00077053"/>
    <w:rsid w:val="000D0BFF"/>
    <w:rsid w:val="001548C1"/>
    <w:rsid w:val="001D0430"/>
    <w:rsid w:val="001F2D38"/>
    <w:rsid w:val="002208D8"/>
    <w:rsid w:val="0039243C"/>
    <w:rsid w:val="005638E9"/>
    <w:rsid w:val="005F50B7"/>
    <w:rsid w:val="005F7EEB"/>
    <w:rsid w:val="00757789"/>
    <w:rsid w:val="00BF1868"/>
    <w:rsid w:val="00D15BBC"/>
    <w:rsid w:val="00D874F0"/>
    <w:rsid w:val="00D9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70E47A"/>
  <w15:chartTrackingRefBased/>
  <w15:docId w15:val="{D37A52AC-0F96-46C9-9FCE-B6223EE7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BB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5B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5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5B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5B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5B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5B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5B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5B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5B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B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5B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5B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5B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5B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5B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5B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5B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5B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5B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5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5B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5B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5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5B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5B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5B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5B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5B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5B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57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57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57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57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3</Words>
  <Characters>610</Characters>
  <Application>Microsoft Office Word</Application>
  <DocSecurity>0</DocSecurity>
  <Lines>61</Lines>
  <Paragraphs>63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杨</dc:creator>
  <cp:keywords/>
  <dc:description/>
  <cp:lastModifiedBy>婧 杨</cp:lastModifiedBy>
  <cp:revision>8</cp:revision>
  <dcterms:created xsi:type="dcterms:W3CDTF">2025-07-17T15:53:00Z</dcterms:created>
  <dcterms:modified xsi:type="dcterms:W3CDTF">2025-07-2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3d7cd7-1589-4ea5-b90b-b5ab96f5e522</vt:lpwstr>
  </property>
</Properties>
</file>